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0A6" w:rsidRPr="008B1AD5" w:rsidRDefault="00CE50A6" w:rsidP="00CE50A6">
      <w:pPr>
        <w:spacing w:line="480" w:lineRule="auto"/>
        <w:rPr>
          <w:b/>
        </w:rPr>
      </w:pPr>
      <w:bookmarkStart w:id="0" w:name="_GoBack"/>
      <w:bookmarkEnd w:id="0"/>
      <w:r w:rsidRPr="008B1AD5">
        <w:rPr>
          <w:b/>
        </w:rPr>
        <w:t>Table S1. Strains and plasmids used in this stud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5117"/>
        <w:gridCol w:w="2125"/>
      </w:tblGrid>
      <w:tr w:rsidR="00CE50A6" w:rsidRPr="008B1AD5" w:rsidTr="003072A3">
        <w:tc>
          <w:tcPr>
            <w:tcW w:w="8509" w:type="dxa"/>
            <w:gridSpan w:val="3"/>
            <w:tcBorders>
              <w:bottom w:val="single" w:sz="4" w:space="0" w:color="auto"/>
            </w:tcBorders>
          </w:tcPr>
          <w:p w:rsidR="00CE50A6" w:rsidRPr="008B1AD5" w:rsidRDefault="00CE50A6" w:rsidP="003072A3">
            <w:pPr>
              <w:spacing w:line="480" w:lineRule="auto"/>
            </w:pPr>
            <w:r w:rsidRPr="008B1AD5">
              <w:rPr>
                <w:b/>
              </w:rPr>
              <w:t>Plasmids</w:t>
            </w:r>
          </w:p>
        </w:tc>
      </w:tr>
      <w:tr w:rsidR="00CE50A6" w:rsidRPr="008B1AD5" w:rsidTr="003072A3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Plasmid</w:t>
            </w:r>
          </w:p>
        </w:tc>
        <w:tc>
          <w:tcPr>
            <w:tcW w:w="5117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Relevant characteristic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Source</w:t>
            </w:r>
          </w:p>
        </w:tc>
      </w:tr>
      <w:tr w:rsidR="00CE50A6" w:rsidRPr="008B1AD5" w:rsidTr="003072A3">
        <w:tc>
          <w:tcPr>
            <w:tcW w:w="1267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KOR1</w:t>
            </w:r>
          </w:p>
        </w:tc>
        <w:tc>
          <w:tcPr>
            <w:tcW w:w="5117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</w:pPr>
            <w:r w:rsidRPr="008B1AD5"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  <w:t>E. coli-S. aureus</w:t>
            </w:r>
            <w:r w:rsidRPr="008B1AD5">
              <w:rPr>
                <w:rStyle w:val="apple-converted-space"/>
                <w:rFonts w:cs="Arial"/>
                <w:shd w:val="clear" w:color="auto" w:fill="FFFFFF"/>
              </w:rPr>
              <w:t> </w:t>
            </w:r>
            <w:r w:rsidRPr="008B1AD5">
              <w:rPr>
                <w:rFonts w:cs="Arial"/>
                <w:shd w:val="clear" w:color="auto" w:fill="FFFFFF"/>
              </w:rPr>
              <w:t>shuttle vector,</w:t>
            </w:r>
            <w:r w:rsidRPr="008B1AD5">
              <w:rPr>
                <w:rStyle w:val="apple-converted-space"/>
                <w:rFonts w:cs="Arial"/>
                <w:shd w:val="clear" w:color="auto" w:fill="FFFFFF"/>
              </w:rPr>
              <w:t> </w:t>
            </w:r>
            <w:r w:rsidRPr="008B1AD5"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  <w:t>ori</w:t>
            </w:r>
            <w:r w:rsidRPr="008B1AD5">
              <w:rPr>
                <w:rFonts w:cs="Arial"/>
                <w:shd w:val="clear" w:color="auto" w:fill="FFFFFF"/>
              </w:rPr>
              <w:t>(Ts) inducible,</w:t>
            </w:r>
            <w:r w:rsidRPr="008B1AD5">
              <w:rPr>
                <w:rStyle w:val="apple-converted-space"/>
                <w:rFonts w:cs="Arial"/>
                <w:shd w:val="clear" w:color="auto" w:fill="FFFFFF"/>
              </w:rPr>
              <w:t> </w:t>
            </w:r>
            <w:r w:rsidRPr="008B1AD5"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  <w:t>secY</w:t>
            </w:r>
            <w:r w:rsidRPr="008B1AD5">
              <w:rPr>
                <w:rStyle w:val="apple-converted-space"/>
                <w:rFonts w:cs="Arial"/>
                <w:shd w:val="clear" w:color="auto" w:fill="FFFFFF"/>
              </w:rPr>
              <w:t> </w:t>
            </w:r>
            <w:r w:rsidRPr="008B1AD5">
              <w:rPr>
                <w:rFonts w:cs="Arial"/>
                <w:shd w:val="clear" w:color="auto" w:fill="FFFFFF"/>
              </w:rPr>
              <w:t>antisense counterselection, Amp</w:t>
            </w:r>
            <w:r w:rsidRPr="008B1AD5">
              <w:rPr>
                <w:rFonts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8B1AD5">
              <w:rPr>
                <w:rStyle w:val="apple-converted-space"/>
                <w:rFonts w:cs="Arial"/>
                <w:shd w:val="clear" w:color="auto" w:fill="FFFFFF"/>
              </w:rPr>
              <w:t> </w:t>
            </w:r>
            <w:r w:rsidRPr="008B1AD5">
              <w:rPr>
                <w:rFonts w:cs="Arial"/>
                <w:shd w:val="clear" w:color="auto" w:fill="FFFFFF"/>
              </w:rPr>
              <w:t>Cm</w:t>
            </w:r>
            <w:r w:rsidRPr="008B1AD5">
              <w:rPr>
                <w:rFonts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Dr. </w:t>
            </w:r>
            <w:r w:rsidRPr="008B1AD5">
              <w:rPr>
                <w:rFonts w:cs="Arial"/>
              </w:rPr>
              <w:t xml:space="preserve">Taeok </w:t>
            </w:r>
            <w:r w:rsidRPr="008B1AD5">
              <w:t>Bae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MOE 399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  <w:rPr>
                <w:rStyle w:val="Emphasis"/>
                <w:rFonts w:cs="Arial"/>
                <w:bdr w:val="none" w:sz="0" w:space="0" w:color="auto" w:frame="1"/>
                <w:shd w:val="clear" w:color="auto" w:fill="FFFFFF"/>
              </w:rPr>
            </w:pPr>
            <w:r w:rsidRPr="008B1AD5">
              <w:t xml:space="preserve">pKOR1: Δ </w:t>
            </w:r>
            <w:r w:rsidRPr="008B1AD5">
              <w:rPr>
                <w:i/>
              </w:rPr>
              <w:t>msa</w:t>
            </w:r>
            <w:r w:rsidRPr="008B1AD5">
              <w:t xml:space="preserve"> operon deletion construc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CN34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T181-based low copy number E. coli-Staphylococcal shuttle vector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NARSA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402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CN34-</w:t>
            </w:r>
            <w:r w:rsidRPr="008B1AD5">
              <w:rPr>
                <w:i/>
              </w:rPr>
              <w:t>msaC</w:t>
            </w:r>
            <w:r w:rsidRPr="008B1AD5">
              <w:t xml:space="preserve"> gene :: </w:t>
            </w:r>
            <w:r w:rsidRPr="008B1AD5">
              <w:rPr>
                <w:i/>
              </w:rPr>
              <w:t>msaC</w:t>
            </w:r>
            <w:r w:rsidRPr="008B1AD5">
              <w:t xml:space="preserve"> gene compleme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MOE 40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CN34-</w:t>
            </w:r>
            <w:r w:rsidRPr="008B1AD5">
              <w:rPr>
                <w:i/>
              </w:rPr>
              <w:t>msaABCR</w:t>
            </w:r>
            <w:r w:rsidRPr="008B1AD5">
              <w:t xml:space="preserve"> operon :: </w:t>
            </w:r>
            <w:r w:rsidRPr="008B1AD5">
              <w:rPr>
                <w:i/>
              </w:rPr>
              <w:t xml:space="preserve">msaABCR </w:t>
            </w:r>
            <w:r w:rsidRPr="008B1AD5">
              <w:t>operon compleme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CN58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pT181-based </w:t>
            </w:r>
            <w:r w:rsidRPr="00D27CEA">
              <w:rPr>
                <w:i/>
              </w:rPr>
              <w:t>E.</w:t>
            </w:r>
            <w:r w:rsidRPr="008B1AD5">
              <w:rPr>
                <w:i/>
              </w:rPr>
              <w:t xml:space="preserve"> </w:t>
            </w:r>
            <w:r w:rsidRPr="00D27CEA">
              <w:rPr>
                <w:i/>
              </w:rPr>
              <w:t>coli</w:t>
            </w:r>
            <w:r w:rsidRPr="008B1AD5">
              <w:t>-staphylococcal shuttle vector that contains promoterless LuxAB as a reporter gene for promoter-gene fusion.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NARSA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481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pCN58-Promoter </w:t>
            </w:r>
            <w:r w:rsidRPr="008B1AD5">
              <w:rPr>
                <w:i/>
                <w:vertAlign w:val="superscript"/>
              </w:rPr>
              <w:t>msaA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482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pCN58-Promoter </w:t>
            </w:r>
            <w:r w:rsidRPr="008B1AD5">
              <w:rPr>
                <w:i/>
                <w:vertAlign w:val="superscript"/>
              </w:rPr>
              <w:t>msaB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48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pCN58-Promoter </w:t>
            </w:r>
            <w:r w:rsidRPr="008B1AD5">
              <w:rPr>
                <w:i/>
                <w:vertAlign w:val="superscript"/>
              </w:rPr>
              <w:t>msaC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498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pCN58-Promoter </w:t>
            </w:r>
            <w:r w:rsidRPr="008B1AD5">
              <w:rPr>
                <w:i/>
                <w:vertAlign w:val="superscript"/>
              </w:rPr>
              <w:t>msaR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pMOE 501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pCN58-Promoter </w:t>
            </w:r>
            <w:r w:rsidRPr="008B1AD5">
              <w:rPr>
                <w:i/>
                <w:vertAlign w:val="superscript"/>
              </w:rPr>
              <w:t>sarAP1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  <w:tcBorders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MOE 555</w:t>
            </w:r>
          </w:p>
        </w:tc>
        <w:tc>
          <w:tcPr>
            <w:tcW w:w="5117" w:type="dxa"/>
            <w:tcBorders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pCN34-</w:t>
            </w:r>
            <w:r w:rsidRPr="008B1AD5">
              <w:rPr>
                <w:i/>
              </w:rPr>
              <w:t>msaABCR</w:t>
            </w:r>
            <w:r w:rsidRPr="008B1AD5">
              <w:t>_fsmut</w:t>
            </w:r>
            <w:r w:rsidRPr="008B1AD5">
              <w:rPr>
                <w:i/>
              </w:rPr>
              <w:t xml:space="preserve"> msaC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</w:p>
        </w:tc>
      </w:tr>
      <w:tr w:rsidR="00CE50A6" w:rsidRPr="008B1AD5" w:rsidTr="003072A3">
        <w:tc>
          <w:tcPr>
            <w:tcW w:w="8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spacing w:line="480" w:lineRule="auto"/>
            </w:pPr>
            <w:r w:rsidRPr="008B1AD5">
              <w:rPr>
                <w:b/>
              </w:rPr>
              <w:t>Strains</w:t>
            </w:r>
          </w:p>
        </w:tc>
      </w:tr>
      <w:tr w:rsidR="00CE50A6" w:rsidRPr="008B1AD5" w:rsidTr="003072A3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Strain</w:t>
            </w:r>
          </w:p>
        </w:tc>
        <w:tc>
          <w:tcPr>
            <w:tcW w:w="5117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Relevant characteristic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b/>
              </w:rPr>
            </w:pPr>
            <w:r w:rsidRPr="008B1AD5">
              <w:rPr>
                <w:b/>
              </w:rPr>
              <w:t>Reference or source</w:t>
            </w:r>
          </w:p>
        </w:tc>
      </w:tr>
      <w:tr w:rsidR="00CE50A6" w:rsidRPr="008B1AD5" w:rsidTr="003072A3">
        <w:tc>
          <w:tcPr>
            <w:tcW w:w="1267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RN4220</w:t>
            </w:r>
          </w:p>
        </w:tc>
        <w:tc>
          <w:tcPr>
            <w:tcW w:w="5117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Restriction deficient mutant of 8325-4 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NARSA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lastRenderedPageBreak/>
              <w:t>LAC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CA-MRSA USA300 strains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Dr. Lindsey Shaw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38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LAC :: Δ </w:t>
            </w:r>
            <w:r w:rsidRPr="008B1AD5">
              <w:rPr>
                <w:i/>
              </w:rPr>
              <w:t xml:space="preserve">msaC </w:t>
            </w:r>
            <w:r w:rsidRPr="008B1AD5">
              <w:t>deletion muta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vertAlign w:val="superscript"/>
              </w:rPr>
            </w:pPr>
            <w:r w:rsidRPr="008B1AD5">
              <w:t>MOE 401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LAC :: Δ </w:t>
            </w:r>
            <w:r w:rsidRPr="008B1AD5">
              <w:rPr>
                <w:i/>
              </w:rPr>
              <w:t>msaABCR</w:t>
            </w:r>
            <w:r w:rsidRPr="008B1AD5">
              <w:t xml:space="preserve"> operon deletion muta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392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MOE 383 :: pMOE 402 :: </w:t>
            </w:r>
            <w:r w:rsidRPr="008B1AD5">
              <w:rPr>
                <w:i/>
              </w:rPr>
              <w:t>msaC</w:t>
            </w:r>
            <w:r w:rsidRPr="008B1AD5">
              <w:t xml:space="preserve"> gene complement into </w:t>
            </w:r>
            <w:r w:rsidRPr="008B1AD5">
              <w:rPr>
                <w:i/>
              </w:rPr>
              <w:t>msaC</w:t>
            </w:r>
            <w:r w:rsidRPr="008B1AD5">
              <w:t xml:space="preserve"> deletion muta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39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MOE 383 :: pMOE 403 :: </w:t>
            </w:r>
            <w:r w:rsidRPr="008B1AD5">
              <w:rPr>
                <w:i/>
              </w:rPr>
              <w:t>msaABCR</w:t>
            </w:r>
            <w:r w:rsidRPr="008B1AD5">
              <w:t xml:space="preserve"> complement into </w:t>
            </w:r>
            <w:r w:rsidRPr="008B1AD5">
              <w:rPr>
                <w:i/>
              </w:rPr>
              <w:t>msaC</w:t>
            </w:r>
            <w:r w:rsidRPr="008B1AD5">
              <w:t xml:space="preserve"> deletion muta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404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MOE 401 :: pMOE 403 :: </w:t>
            </w:r>
            <w:r w:rsidRPr="008B1AD5">
              <w:rPr>
                <w:i/>
              </w:rPr>
              <w:t>msaABCR</w:t>
            </w:r>
            <w:r w:rsidRPr="008B1AD5">
              <w:t xml:space="preserve"> complement into </w:t>
            </w:r>
            <w:r w:rsidRPr="008B1AD5">
              <w:rPr>
                <w:i/>
              </w:rPr>
              <w:t>msaABCR</w:t>
            </w:r>
            <w:r w:rsidRPr="008B1AD5">
              <w:t xml:space="preserve"> deletion mutant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555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 xml:space="preserve">MOE 401 :: pMOE 555 :: </w:t>
            </w:r>
            <w:r w:rsidRPr="008B1AD5">
              <w:rPr>
                <w:i/>
              </w:rPr>
              <w:t>msaABCR</w:t>
            </w:r>
            <w:r w:rsidRPr="008B1AD5">
              <w:t>_Fsmut</w:t>
            </w:r>
            <w:r w:rsidRPr="008B1AD5">
              <w:rPr>
                <w:i/>
              </w:rPr>
              <w:t xml:space="preserve"> msaC</w:t>
            </w:r>
            <w:r w:rsidRPr="008B1AD5">
              <w:t xml:space="preserve"> complement into </w:t>
            </w:r>
            <w:r w:rsidRPr="008B1AD5">
              <w:rPr>
                <w:i/>
              </w:rPr>
              <w:t>msaABCR</w:t>
            </w:r>
            <w:r w:rsidRPr="008B1AD5">
              <w:t xml:space="preserve"> deletion mutant 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1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383/pCN34-vector control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14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spacing w:line="480" w:lineRule="auto"/>
            </w:pPr>
            <w:r w:rsidRPr="008B1AD5">
              <w:t>MOE 401/pCN34-vector control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1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vertAlign w:val="superscript"/>
              </w:rPr>
            </w:pPr>
            <w:r w:rsidRPr="008B1AD5">
              <w:t>LAC :: pCN58-Promoter</w:t>
            </w:r>
            <w:r w:rsidRPr="008B1AD5">
              <w:rPr>
                <w:vertAlign w:val="superscript"/>
              </w:rPr>
              <w:t xml:space="preserve"> </w:t>
            </w:r>
            <w:r w:rsidRPr="008B1AD5">
              <w:rPr>
                <w:i/>
                <w:vertAlign w:val="superscript"/>
              </w:rPr>
              <w:t>msaA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2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vertAlign w:val="superscript"/>
              </w:rPr>
            </w:pPr>
            <w:r w:rsidRPr="008B1AD5">
              <w:t xml:space="preserve">LAC :: pCN58-Promoter </w:t>
            </w:r>
            <w:r w:rsidRPr="008B1AD5">
              <w:rPr>
                <w:i/>
                <w:vertAlign w:val="superscript"/>
              </w:rPr>
              <w:t>msaB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vertAlign w:val="superscript"/>
              </w:rPr>
            </w:pPr>
            <w:r w:rsidRPr="008B1AD5">
              <w:t xml:space="preserve">LAC :: pCN58-Promoter </w:t>
            </w:r>
            <w:r w:rsidRPr="008B1AD5">
              <w:rPr>
                <w:i/>
                <w:vertAlign w:val="superscript"/>
              </w:rPr>
              <w:t>msaC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4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MOE 383/ pCN58-Promoter </w:t>
            </w:r>
            <w:r w:rsidRPr="008B1AD5">
              <w:rPr>
                <w:i/>
                <w:vertAlign w:val="superscript"/>
              </w:rPr>
              <w:t>msaA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5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383/ pCN58-Promoter</w:t>
            </w:r>
            <w:r w:rsidRPr="008B1AD5">
              <w:rPr>
                <w:i/>
                <w:vertAlign w:val="superscript"/>
              </w:rPr>
              <w:t xml:space="preserve"> msaB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6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383/ pCN58-Promoter</w:t>
            </w:r>
            <w:r w:rsidRPr="008B1AD5">
              <w:rPr>
                <w:i/>
                <w:vertAlign w:val="superscript"/>
              </w:rPr>
              <w:t xml:space="preserve"> msaC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7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MOE 401/ pCN58-Promoter </w:t>
            </w:r>
            <w:r w:rsidRPr="008B1AD5">
              <w:rPr>
                <w:i/>
                <w:vertAlign w:val="superscript"/>
              </w:rPr>
              <w:t>msaA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8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01/ pCN58-Promoter</w:t>
            </w:r>
            <w:r w:rsidRPr="008B1AD5">
              <w:rPr>
                <w:i/>
                <w:vertAlign w:val="superscript"/>
              </w:rPr>
              <w:t xml:space="preserve"> msaB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89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01/ pCN58-Promoter</w:t>
            </w:r>
            <w:r w:rsidRPr="008B1AD5">
              <w:rPr>
                <w:i/>
                <w:vertAlign w:val="superscript"/>
              </w:rPr>
              <w:t xml:space="preserve"> msaC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95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LAC :: pCN58-vector control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96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383/ pCN58 vector control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97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01/ pCN58 vector control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98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/ pCN58-Promoter</w:t>
            </w:r>
            <w:r w:rsidRPr="008B1AD5">
              <w:rPr>
                <w:i/>
                <w:vertAlign w:val="superscript"/>
              </w:rPr>
              <w:t xml:space="preserve"> msaR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99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383/ pCN58-Promoter</w:t>
            </w:r>
            <w:r w:rsidRPr="008B1AD5">
              <w:rPr>
                <w:i/>
                <w:vertAlign w:val="superscript"/>
              </w:rPr>
              <w:t xml:space="preserve"> msaR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500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401/ pCN58-Promoter</w:t>
            </w:r>
            <w:r w:rsidRPr="008B1AD5">
              <w:rPr>
                <w:i/>
                <w:vertAlign w:val="superscript"/>
              </w:rPr>
              <w:t xml:space="preserve"> msaR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501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vertAlign w:val="superscript"/>
              </w:rPr>
            </w:pPr>
            <w:r w:rsidRPr="008B1AD5">
              <w:t xml:space="preserve">MOE /pCN58-Promoter </w:t>
            </w:r>
            <w:r w:rsidRPr="008B1AD5">
              <w:rPr>
                <w:i/>
                <w:vertAlign w:val="superscript"/>
              </w:rPr>
              <w:t>sarAP1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502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MOE 383/pCN58-Promoter </w:t>
            </w:r>
            <w:r w:rsidRPr="008B1AD5">
              <w:rPr>
                <w:i/>
                <w:vertAlign w:val="superscript"/>
              </w:rPr>
              <w:t>sarAP1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  <w:tr w:rsidR="00CE50A6" w:rsidRPr="008B1AD5" w:rsidTr="003072A3">
        <w:tc>
          <w:tcPr>
            <w:tcW w:w="126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MOE 503</w:t>
            </w:r>
          </w:p>
        </w:tc>
        <w:tc>
          <w:tcPr>
            <w:tcW w:w="5117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 xml:space="preserve">MOE 401/pCN58-Promoter </w:t>
            </w:r>
            <w:r w:rsidRPr="008B1AD5">
              <w:rPr>
                <w:i/>
                <w:vertAlign w:val="superscript"/>
              </w:rPr>
              <w:t>sarAP1</w:t>
            </w:r>
          </w:p>
        </w:tc>
        <w:tc>
          <w:tcPr>
            <w:tcW w:w="2125" w:type="dxa"/>
          </w:tcPr>
          <w:p w:rsidR="00CE50A6" w:rsidRPr="008B1AD5" w:rsidRDefault="00CE50A6" w:rsidP="003072A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</w:pPr>
            <w:r w:rsidRPr="008B1AD5">
              <w:t>This study</w:t>
            </w:r>
          </w:p>
        </w:tc>
      </w:tr>
    </w:tbl>
    <w:p w:rsidR="00336579" w:rsidRDefault="00336579"/>
    <w:sectPr w:rsidR="00336579" w:rsidSect="00336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CE50A6"/>
    <w:rsid w:val="00336579"/>
    <w:rsid w:val="00591F17"/>
    <w:rsid w:val="00A92173"/>
    <w:rsid w:val="00CE50A6"/>
    <w:rsid w:val="00E3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E50A6"/>
  </w:style>
  <w:style w:type="table" w:styleId="TableGrid">
    <w:name w:val="Table Grid"/>
    <w:basedOn w:val="TableNormal"/>
    <w:uiPriority w:val="59"/>
    <w:rsid w:val="00CE50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E50A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7</Characters>
  <Application>Microsoft Office Word</Application>
  <DocSecurity>0</DocSecurity>
  <Lines>17</Lines>
  <Paragraphs>4</Paragraphs>
  <ScaleCrop>false</ScaleCrop>
  <Company>Springer-SBM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Ragavooloo, Simone, BioMed Central Ltd.</cp:lastModifiedBy>
  <cp:revision>2</cp:revision>
  <dcterms:created xsi:type="dcterms:W3CDTF">2014-08-08T09:05:00Z</dcterms:created>
  <dcterms:modified xsi:type="dcterms:W3CDTF">2014-08-08T09:05:00Z</dcterms:modified>
</cp:coreProperties>
</file>